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86F" w:rsidRPr="006E486F" w:rsidRDefault="006E486F" w:rsidP="00571CAE">
      <w:pPr>
        <w:rPr>
          <w:rFonts w:ascii="Times New Roman" w:hAnsi="Times New Roman" w:cs="Times New Roman"/>
          <w:sz w:val="24"/>
        </w:rPr>
      </w:pPr>
      <w:r w:rsidRPr="006E486F">
        <w:rPr>
          <w:rFonts w:ascii="Times New Roman" w:hAnsi="Times New Roman" w:cs="Times New Roman"/>
          <w:b/>
          <w:sz w:val="24"/>
        </w:rPr>
        <w:t>Supplementary Table S6</w:t>
      </w:r>
      <w:r w:rsidR="00E550B2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9037EB">
        <w:rPr>
          <w:rFonts w:ascii="Times New Roman" w:hAnsi="Times New Roman" w:cs="Times New Roman"/>
          <w:sz w:val="24"/>
          <w:szCs w:val="24"/>
        </w:rPr>
        <w:t xml:space="preserve">Ethnic inequalities: </w:t>
      </w:r>
      <w:r w:rsidRPr="00E550B2">
        <w:rPr>
          <w:rFonts w:ascii="Times New Roman" w:hAnsi="Times New Roman" w:cs="Times New Roman"/>
          <w:i/>
          <w:sz w:val="24"/>
          <w:szCs w:val="24"/>
        </w:rPr>
        <w:t>n</w:t>
      </w:r>
      <w:r w:rsidRPr="009037EB">
        <w:rPr>
          <w:rFonts w:ascii="Times New Roman" w:hAnsi="Times New Roman" w:cs="Times New Roman"/>
          <w:sz w:val="24"/>
          <w:szCs w:val="24"/>
        </w:rPr>
        <w:t xml:space="preserve"> (%) adhering</w:t>
      </w:r>
      <w:r w:rsidR="00E550B2">
        <w:rPr>
          <w:rFonts w:ascii="Times New Roman" w:hAnsi="Times New Roman" w:cs="Times New Roman"/>
          <w:sz w:val="24"/>
          <w:szCs w:val="24"/>
        </w:rPr>
        <w:t xml:space="preserve"> to</w:t>
      </w:r>
      <w:r w:rsidRPr="009037EB">
        <w:rPr>
          <w:rFonts w:ascii="Times New Roman" w:hAnsi="Times New Roman" w:cs="Times New Roman"/>
          <w:sz w:val="24"/>
          <w:szCs w:val="24"/>
        </w:rPr>
        <w:t xml:space="preserve"> dietary recommendation</w:t>
      </w:r>
      <w:r w:rsidR="00D0690E">
        <w:rPr>
          <w:rFonts w:ascii="Times New Roman" w:hAnsi="Times New Roman" w:cs="Times New Roman"/>
          <w:sz w:val="24"/>
          <w:szCs w:val="24"/>
        </w:rPr>
        <w:t>s</w:t>
      </w:r>
      <w:r w:rsidRPr="009037EB">
        <w:rPr>
          <w:rFonts w:ascii="Times New Roman" w:hAnsi="Times New Roman" w:cs="Times New Roman"/>
          <w:sz w:val="24"/>
          <w:szCs w:val="24"/>
        </w:rPr>
        <w:t xml:space="preserve"> and adjusted odds ratio</w:t>
      </w:r>
      <w:r w:rsidR="00D0690E">
        <w:rPr>
          <w:rFonts w:ascii="Times New Roman" w:hAnsi="Times New Roman" w:cs="Times New Roman"/>
          <w:sz w:val="24"/>
          <w:szCs w:val="24"/>
        </w:rPr>
        <w:t>s</w:t>
      </w:r>
      <w:r w:rsidRPr="009037EB">
        <w:rPr>
          <w:rFonts w:ascii="Times New Roman" w:hAnsi="Times New Roman" w:cs="Times New Roman"/>
          <w:sz w:val="24"/>
          <w:szCs w:val="24"/>
        </w:rPr>
        <w:t xml:space="preserve"> (95% </w:t>
      </w:r>
      <w:r w:rsidR="001E2E13">
        <w:rPr>
          <w:rFonts w:ascii="Times New Roman" w:hAnsi="Times New Roman" w:cs="Times New Roman"/>
          <w:sz w:val="24"/>
          <w:szCs w:val="24"/>
        </w:rPr>
        <w:t>CIs</w:t>
      </w:r>
      <w:bookmarkStart w:id="0" w:name="_GoBack"/>
      <w:bookmarkEnd w:id="0"/>
      <w:r w:rsidRPr="009037EB">
        <w:rPr>
          <w:rFonts w:ascii="Times New Roman" w:hAnsi="Times New Roman" w:cs="Times New Roman"/>
          <w:sz w:val="24"/>
          <w:szCs w:val="24"/>
        </w:rPr>
        <w:t xml:space="preserve">) </w:t>
      </w:r>
      <w:r w:rsidR="00E550B2">
        <w:rPr>
          <w:rFonts w:ascii="Times New Roman" w:hAnsi="Times New Roman" w:cs="Times New Roman"/>
          <w:sz w:val="24"/>
          <w:szCs w:val="24"/>
        </w:rPr>
        <w:t>for</w:t>
      </w:r>
      <w:r w:rsidRPr="009037EB">
        <w:rPr>
          <w:rFonts w:ascii="Times New Roman" w:hAnsi="Times New Roman" w:cs="Times New Roman"/>
          <w:sz w:val="24"/>
          <w:szCs w:val="24"/>
        </w:rPr>
        <w:t xml:space="preserve"> adherence.</w:t>
      </w:r>
    </w:p>
    <w:tbl>
      <w:tblPr>
        <w:tblW w:w="1095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992"/>
        <w:gridCol w:w="1746"/>
        <w:gridCol w:w="1701"/>
        <w:gridCol w:w="1701"/>
        <w:gridCol w:w="2126"/>
        <w:gridCol w:w="1701"/>
      </w:tblGrid>
      <w:tr w:rsidR="006E486F" w:rsidRPr="006E486F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86-1987</w:t>
            </w:r>
          </w:p>
          <w:p w:rsid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E550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2018)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50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0-2001</w:t>
            </w:r>
          </w:p>
          <w:p w:rsid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E550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1683)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50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8-2012</w:t>
            </w:r>
          </w:p>
          <w:p w:rsid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E550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1632)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50B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6</w:t>
            </w:r>
            <w:r w:rsidR="00934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6E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7 vs 00</w:t>
            </w:r>
            <w:r w:rsidR="00934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6E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1</w:t>
            </w:r>
          </w:p>
          <w:p w:rsid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6</w:t>
            </w:r>
            <w:r w:rsidR="00934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6E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7 vs 08</w:t>
            </w:r>
            <w:r w:rsidR="00934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6E4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</w:t>
            </w:r>
          </w:p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6E486F">
              <w:rPr>
                <w:rFonts w:ascii="Times New Roman" w:hAnsi="Times New Roman" w:cs="Times New Roman"/>
                <w:b/>
                <w:sz w:val="24"/>
                <w:szCs w:val="24"/>
              </w:rPr>
              <w:t>χ2</w:t>
            </w:r>
            <w:r w:rsidRPr="006E48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</w:t>
            </w:r>
            <w:r w:rsidRPr="0095036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  <w:r w:rsidRPr="0095036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interaction</w:t>
            </w:r>
            <w:r w:rsidRPr="006E48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V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 (8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8 (15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6 (20.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4 (1.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41)</w:t>
            </w:r>
          </w:p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>1.30 (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 xml:space="preserve"> 1.57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5)</w:t>
            </w: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</w:t>
            </w:r>
          </w:p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 (16.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 (25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 (28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 (0.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.34)</w:t>
            </w:r>
          </w:p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>1.31 (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 xml:space="preserve"> 2.41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6E48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W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6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.0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.2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78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3 (33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4 (39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9 (60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 (1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.48)</w:t>
            </w:r>
          </w:p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>2.76 (2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 xml:space="preserve"> 3.25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3842FB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4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7.52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84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0.02</w:t>
            </w:r>
            <w:r w:rsidR="003842FB" w:rsidRPr="00384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  <w:r w:rsidRPr="003842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</w:t>
            </w:r>
          </w:p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 (60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 (64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 (71.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 (0.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03)</w:t>
            </w:r>
          </w:p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>1.43 (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 xml:space="preserve"> 2.54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W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7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7.5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7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.7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80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ily fis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 (8.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 (14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 (18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4 (1.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41)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>1.29 (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 xml:space="preserve"> 1.57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1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35)</w:t>
            </w: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</w:t>
            </w:r>
          </w:p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(6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(22.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 (19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 (0.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.34)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>0.92 (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 xml:space="preserve"> 1.75)</w:t>
            </w:r>
          </w:p>
        </w:tc>
        <w:tc>
          <w:tcPr>
            <w:tcW w:w="170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W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1 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0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9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.9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PM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0 (29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5 (43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2 (40.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 (1.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03)</w:t>
            </w:r>
          </w:p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>0.88 (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 xml:space="preserve"> 1.02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95)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</w:t>
            </w:r>
          </w:p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 (41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 (60.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 (54.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 (1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.85)</w:t>
            </w:r>
          </w:p>
          <w:p w:rsidR="006E486F" w:rsidRPr="006E486F" w:rsidRDefault="006E486F" w:rsidP="006E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>0.82 (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 xml:space="preserve"> 1.42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E486F" w:rsidRPr="006E486F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56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W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7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.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</w:t>
            </w:r>
          </w:p>
          <w:p w:rsidR="006E486F" w:rsidRPr="006E486F" w:rsidRDefault="006E486F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6E4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.53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E486F" w:rsidRPr="006E486F" w:rsidRDefault="006E486F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E48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6E486F" w:rsidRPr="006E486F" w:rsidTr="00AD2223">
        <w:trPr>
          <w:trHeight w:val="1618"/>
          <w:jc w:val="center"/>
        </w:trPr>
        <w:tc>
          <w:tcPr>
            <w:tcW w:w="10950" w:type="dxa"/>
            <w:gridSpan w:val="7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486F" w:rsidRPr="006E486F" w:rsidRDefault="006E486F" w:rsidP="00384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>F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fruit and vegetables. RPM, red and processed meat. NW, non-white. W, white. 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842F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3842F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842FB">
              <w:rPr>
                <w:rFonts w:ascii="Times New Roman" w:hAnsi="Times New Roman" w:cs="Times New Roman"/>
                <w:sz w:val="24"/>
                <w:szCs w:val="24"/>
              </w:rPr>
              <w:t xml:space="preserve">≤0.05. </w:t>
            </w:r>
            <w:r w:rsidRPr="006E486F">
              <w:rPr>
                <w:rFonts w:ascii="Times New Roman" w:hAnsi="Times New Roman" w:cs="Times New Roman"/>
                <w:sz w:val="24"/>
                <w:szCs w:val="24"/>
              </w:rPr>
              <w:br/>
              <w:t>Odds ratios are adjusted for sex, age, and socioeconomic position.</w:t>
            </w:r>
          </w:p>
        </w:tc>
      </w:tr>
    </w:tbl>
    <w:p w:rsidR="00571CAE" w:rsidRDefault="00571CAE" w:rsidP="00571CAE">
      <w:pPr>
        <w:rPr>
          <w:rFonts w:ascii="Arial" w:hAnsi="Arial" w:cs="Arial"/>
          <w:b/>
        </w:rPr>
      </w:pPr>
      <w:r w:rsidRPr="00BB0BF4">
        <w:rPr>
          <w:rFonts w:ascii="Arial" w:hAnsi="Arial" w:cs="Arial"/>
        </w:rPr>
        <w:br/>
      </w:r>
    </w:p>
    <w:p w:rsidR="00571CAE" w:rsidRDefault="00571CAE" w:rsidP="00571CAE">
      <w:pPr>
        <w:rPr>
          <w:rFonts w:ascii="Arial" w:hAnsi="Arial" w:cs="Arial"/>
          <w:b/>
        </w:rPr>
      </w:pPr>
    </w:p>
    <w:sectPr w:rsidR="00571CAE" w:rsidSect="009D5239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2EB4" w:rsidRDefault="00F72EB4" w:rsidP="00D32A2C">
      <w:pPr>
        <w:spacing w:after="0" w:line="240" w:lineRule="auto"/>
      </w:pPr>
      <w:r>
        <w:separator/>
      </w:r>
    </w:p>
  </w:endnote>
  <w:endnote w:type="continuationSeparator" w:id="0">
    <w:p w:rsidR="00F72EB4" w:rsidRDefault="00F72EB4" w:rsidP="00D32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2EB4" w:rsidRDefault="00F72EB4" w:rsidP="00D32A2C">
      <w:pPr>
        <w:spacing w:after="0" w:line="240" w:lineRule="auto"/>
      </w:pPr>
      <w:r>
        <w:separator/>
      </w:r>
    </w:p>
  </w:footnote>
  <w:footnote w:type="continuationSeparator" w:id="0">
    <w:p w:rsidR="00F72EB4" w:rsidRDefault="00F72EB4" w:rsidP="00D32A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31A7A"/>
    <w:multiLevelType w:val="multilevel"/>
    <w:tmpl w:val="CE201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B4514C"/>
    <w:multiLevelType w:val="multilevel"/>
    <w:tmpl w:val="1E563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A3567C"/>
    <w:multiLevelType w:val="multilevel"/>
    <w:tmpl w:val="25ACB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2360FB"/>
    <w:multiLevelType w:val="hybridMultilevel"/>
    <w:tmpl w:val="2A0ED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9B6A82"/>
    <w:multiLevelType w:val="multilevel"/>
    <w:tmpl w:val="854AF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1F0653"/>
    <w:multiLevelType w:val="multilevel"/>
    <w:tmpl w:val="839EE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F7202E"/>
    <w:multiLevelType w:val="hybridMultilevel"/>
    <w:tmpl w:val="8438F7FA"/>
    <w:lvl w:ilvl="0" w:tplc="B02C0282">
      <w:start w:val="200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482C72"/>
    <w:multiLevelType w:val="hybridMultilevel"/>
    <w:tmpl w:val="AEAC6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0E485A"/>
    <w:multiLevelType w:val="hybridMultilevel"/>
    <w:tmpl w:val="E70AE98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7BF672D0"/>
    <w:multiLevelType w:val="hybridMultilevel"/>
    <w:tmpl w:val="D6749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7"/>
  </w:num>
  <w:num w:numId="7">
    <w:abstractNumId w:val="6"/>
  </w:num>
  <w:num w:numId="8">
    <w:abstractNumId w:val="8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CAE"/>
    <w:rsid w:val="00033067"/>
    <w:rsid w:val="00107307"/>
    <w:rsid w:val="0014510F"/>
    <w:rsid w:val="00167034"/>
    <w:rsid w:val="001E2E13"/>
    <w:rsid w:val="002E7A08"/>
    <w:rsid w:val="002F3FAE"/>
    <w:rsid w:val="003842FB"/>
    <w:rsid w:val="003E0CDC"/>
    <w:rsid w:val="003F23B6"/>
    <w:rsid w:val="00404130"/>
    <w:rsid w:val="00571CAE"/>
    <w:rsid w:val="0061154B"/>
    <w:rsid w:val="006B4D12"/>
    <w:rsid w:val="006E486F"/>
    <w:rsid w:val="007060DE"/>
    <w:rsid w:val="0077748D"/>
    <w:rsid w:val="00830496"/>
    <w:rsid w:val="00934334"/>
    <w:rsid w:val="009409BE"/>
    <w:rsid w:val="00963F70"/>
    <w:rsid w:val="009D5239"/>
    <w:rsid w:val="00A1557C"/>
    <w:rsid w:val="00AF299B"/>
    <w:rsid w:val="00BD7581"/>
    <w:rsid w:val="00D0690E"/>
    <w:rsid w:val="00D32A2C"/>
    <w:rsid w:val="00E14D39"/>
    <w:rsid w:val="00E550B2"/>
    <w:rsid w:val="00EF5464"/>
    <w:rsid w:val="00F7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D8DF1-C323-4029-B5F8-41C4C188E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1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71C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CAE"/>
  </w:style>
  <w:style w:type="paragraph" w:styleId="Footer">
    <w:name w:val="footer"/>
    <w:basedOn w:val="Normal"/>
    <w:link w:val="FooterChar"/>
    <w:uiPriority w:val="99"/>
    <w:unhideWhenUsed/>
    <w:rsid w:val="00571C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CAE"/>
  </w:style>
  <w:style w:type="character" w:styleId="CommentReference">
    <w:name w:val="annotation reference"/>
    <w:basedOn w:val="DefaultParagraphFont"/>
    <w:uiPriority w:val="99"/>
    <w:semiHidden/>
    <w:unhideWhenUsed/>
    <w:rsid w:val="00571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C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C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C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C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7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1C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71CAE"/>
    <w:pPr>
      <w:spacing w:after="200" w:line="240" w:lineRule="auto"/>
    </w:pPr>
    <w:rPr>
      <w:b/>
      <w:iCs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1C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1CA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1CA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71CA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1CA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CAE"/>
  </w:style>
  <w:style w:type="paragraph" w:styleId="Revision">
    <w:name w:val="Revision"/>
    <w:hidden/>
    <w:uiPriority w:val="99"/>
    <w:semiHidden/>
    <w:rsid w:val="00571C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8</cp:revision>
  <cp:lastPrinted>2018-03-27T09:02:00Z</cp:lastPrinted>
  <dcterms:created xsi:type="dcterms:W3CDTF">2018-05-15T11:45:00Z</dcterms:created>
  <dcterms:modified xsi:type="dcterms:W3CDTF">2018-09-2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